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A9D5F" w14:textId="77777777" w:rsidR="006B2172" w:rsidRDefault="00F53AB7">
      <w:pPr>
        <w:rPr>
          <w:rFonts w:ascii="Times New Roman" w:hAnsi="Times New Roman" w:cs="Times New Roman"/>
          <w:color w:val="000000"/>
          <w:shd w:val="clear" w:color="auto" w:fill="FFFCF0"/>
        </w:rPr>
      </w:pPr>
      <w:r>
        <w:rPr>
          <w:rFonts w:ascii="Times New Roman" w:hAnsi="Times New Roman" w:cs="Times New Roman" w:hint="eastAsia"/>
          <w:color w:val="000000"/>
        </w:rPr>
        <w:t xml:space="preserve">Table </w:t>
      </w:r>
      <w:r w:rsidR="00077120">
        <w:rPr>
          <w:rFonts w:ascii="Times New Roman" w:hAnsi="Times New Roman" w:cs="Times New Roman" w:hint="eastAsia"/>
          <w:color w:val="000000"/>
        </w:rPr>
        <w:t>S1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="00CD166A" w:rsidRPr="00E45D5F">
        <w:rPr>
          <w:rFonts w:ascii="Times New Roman" w:eastAsia="Times New Roman" w:hAnsi="Times New Roman" w:cs="Times New Roman" w:hint="eastAsia"/>
          <w:color w:val="000000"/>
        </w:rPr>
        <w:t>B</w:t>
      </w:r>
      <w:r w:rsidR="00451321" w:rsidRPr="00E45D5F">
        <w:rPr>
          <w:rFonts w:ascii="Times New Roman" w:eastAsia="Times New Roman" w:hAnsi="Times New Roman" w:cs="Times New Roman"/>
          <w:color w:val="000000"/>
        </w:rPr>
        <w:t xml:space="preserve">aseline </w:t>
      </w:r>
      <w:r w:rsidR="00485D5E">
        <w:rPr>
          <w:rFonts w:ascii="Times New Roman" w:hAnsi="Times New Roman" w:cs="Times New Roman" w:hint="eastAsia"/>
          <w:color w:val="000000"/>
        </w:rPr>
        <w:t>C</w:t>
      </w:r>
      <w:r w:rsidR="00451321" w:rsidRPr="00E45D5F">
        <w:rPr>
          <w:rFonts w:ascii="Times New Roman" w:eastAsia="Times New Roman" w:hAnsi="Times New Roman" w:cs="Times New Roman"/>
          <w:color w:val="000000"/>
        </w:rPr>
        <w:t xml:space="preserve">haracteristics and </w:t>
      </w:r>
      <w:r w:rsidR="00485D5E">
        <w:rPr>
          <w:rFonts w:ascii="Times New Roman" w:hAnsi="Times New Roman" w:cs="Times New Roman" w:hint="eastAsia"/>
          <w:color w:val="000000"/>
        </w:rPr>
        <w:t>C</w:t>
      </w:r>
      <w:r w:rsidR="00451321" w:rsidRPr="00E45D5F">
        <w:rPr>
          <w:rFonts w:ascii="Times New Roman" w:eastAsia="Times New Roman" w:hAnsi="Times New Roman" w:cs="Times New Roman"/>
          <w:color w:val="000000"/>
        </w:rPr>
        <w:t xml:space="preserve">linical </w:t>
      </w:r>
      <w:r w:rsidR="00485D5E">
        <w:rPr>
          <w:rFonts w:ascii="Times New Roman" w:hAnsi="Times New Roman" w:cs="Times New Roman" w:hint="eastAsia"/>
          <w:color w:val="000000"/>
        </w:rPr>
        <w:t>O</w:t>
      </w:r>
      <w:r w:rsidR="00451321" w:rsidRPr="00E45D5F">
        <w:rPr>
          <w:rFonts w:ascii="Times New Roman" w:eastAsia="Times New Roman" w:hAnsi="Times New Roman" w:cs="Times New Roman"/>
          <w:color w:val="000000"/>
        </w:rPr>
        <w:t xml:space="preserve">utcomes between </w:t>
      </w:r>
      <w:r w:rsidR="00451321" w:rsidRPr="00E45D5F">
        <w:rPr>
          <w:rFonts w:ascii="Times New Roman" w:eastAsia="Times New Roman" w:hAnsi="Times New Roman" w:cs="Times New Roman" w:hint="eastAsia"/>
          <w:color w:val="000000"/>
        </w:rPr>
        <w:t xml:space="preserve">SAT </w:t>
      </w:r>
      <w:r w:rsidR="00485D5E">
        <w:rPr>
          <w:rFonts w:ascii="Times New Roman" w:eastAsia="Times New Roman" w:hAnsi="Times New Roman" w:cs="Times New Roman"/>
          <w:color w:val="000000"/>
        </w:rPr>
        <w:t xml:space="preserve">and </w:t>
      </w:r>
      <w:r w:rsidR="00485D5E">
        <w:rPr>
          <w:rFonts w:ascii="Times New Roman" w:hAnsi="Times New Roman" w:cs="Times New Roman" w:hint="eastAsia"/>
          <w:color w:val="000000"/>
        </w:rPr>
        <w:t>N</w:t>
      </w:r>
      <w:r w:rsidR="00485D5E">
        <w:rPr>
          <w:rFonts w:ascii="Times New Roman" w:eastAsia="Times New Roman" w:hAnsi="Times New Roman" w:cs="Times New Roman"/>
          <w:color w:val="000000"/>
        </w:rPr>
        <w:t>o</w:t>
      </w:r>
      <w:r w:rsidR="00451321" w:rsidRPr="00E45D5F">
        <w:rPr>
          <w:rFonts w:ascii="Times New Roman" w:eastAsia="Times New Roman" w:hAnsi="Times New Roman" w:cs="Times New Roman"/>
          <w:color w:val="000000"/>
        </w:rPr>
        <w:t>-</w:t>
      </w:r>
      <w:r w:rsidR="00451321" w:rsidRPr="00E45D5F">
        <w:rPr>
          <w:rFonts w:ascii="Times New Roman" w:eastAsia="Times New Roman" w:hAnsi="Times New Roman" w:cs="Times New Roman" w:hint="eastAsia"/>
          <w:color w:val="000000"/>
        </w:rPr>
        <w:t xml:space="preserve">SAT </w:t>
      </w:r>
      <w:r w:rsidR="00485D5E">
        <w:rPr>
          <w:rFonts w:ascii="Times New Roman" w:hAnsi="Times New Roman" w:cs="Times New Roman" w:hint="eastAsia"/>
          <w:color w:val="000000"/>
        </w:rPr>
        <w:t>G</w:t>
      </w:r>
      <w:r w:rsidR="00CD166A" w:rsidRPr="00E45D5F">
        <w:rPr>
          <w:rFonts w:ascii="Times New Roman" w:eastAsia="Times New Roman" w:hAnsi="Times New Roman" w:cs="Times New Roman"/>
          <w:color w:val="000000"/>
        </w:rPr>
        <w:t>roups</w:t>
      </w:r>
      <w:r w:rsidR="00CD166A" w:rsidRPr="00E45D5F">
        <w:rPr>
          <w:rFonts w:ascii="Times New Roman" w:eastAsia="Times New Roman" w:hAnsi="Times New Roman" w:cs="Times New Roman" w:hint="eastAsia"/>
          <w:color w:val="000000"/>
        </w:rPr>
        <w:t xml:space="preserve"> </w:t>
      </w:r>
      <w:r w:rsidR="00451321" w:rsidRPr="00E45D5F">
        <w:rPr>
          <w:rFonts w:ascii="Times New Roman" w:eastAsia="Times New Roman" w:hAnsi="Times New Roman" w:cs="Times New Roman" w:hint="eastAsia"/>
          <w:color w:val="000000"/>
        </w:rPr>
        <w:t xml:space="preserve">in </w:t>
      </w:r>
      <w:r w:rsidR="00CD166A" w:rsidRPr="00E45D5F">
        <w:rPr>
          <w:rFonts w:ascii="Times New Roman" w:eastAsia="Times New Roman" w:hAnsi="Times New Roman" w:cs="Times New Roman"/>
          <w:color w:val="000000"/>
        </w:rPr>
        <w:t xml:space="preserve">the </w:t>
      </w:r>
      <w:r w:rsidR="00E45D5F" w:rsidRPr="00E45D5F">
        <w:rPr>
          <w:rFonts w:ascii="Times New Roman" w:eastAsia="Times New Roman" w:hAnsi="Times New Roman" w:cs="Times New Roman" w:hint="eastAsia"/>
          <w:color w:val="000000"/>
        </w:rPr>
        <w:t>MIMIC Ⅲ</w:t>
      </w:r>
      <w:r w:rsidR="00CD166A" w:rsidRPr="00E45D5F">
        <w:rPr>
          <w:rFonts w:ascii="Times New Roman" w:eastAsia="Times New Roman" w:hAnsi="Times New Roman" w:cs="Times New Roman" w:hint="eastAsia"/>
          <w:color w:val="000000"/>
        </w:rPr>
        <w:t xml:space="preserve"> </w:t>
      </w:r>
      <w:r w:rsidR="00485D5E">
        <w:rPr>
          <w:rFonts w:ascii="Times New Roman" w:hAnsi="Times New Roman" w:cs="Times New Roman" w:hint="eastAsia"/>
        </w:rPr>
        <w:t>C</w:t>
      </w:r>
      <w:r w:rsidR="00CD166A" w:rsidRPr="001E0718">
        <w:rPr>
          <w:rFonts w:ascii="Times New Roman" w:hAnsi="Times New Roman" w:cs="Times New Roman"/>
        </w:rPr>
        <w:t>ohort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22"/>
        <w:gridCol w:w="3601"/>
        <w:gridCol w:w="2268"/>
        <w:gridCol w:w="2551"/>
        <w:gridCol w:w="998"/>
      </w:tblGrid>
      <w:tr w:rsidR="00CD166A" w:rsidRPr="006331F5" w14:paraId="1DB5D027" w14:textId="77777777" w:rsidTr="009B6290">
        <w:trPr>
          <w:trHeight w:val="300"/>
        </w:trPr>
        <w:tc>
          <w:tcPr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422CC" w14:textId="77777777" w:rsidR="00CD166A" w:rsidRPr="006331F5" w:rsidRDefault="00CD166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  <w:r w:rsidRPr="006331F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F7CB6C" w14:textId="77777777" w:rsidR="00CD166A" w:rsidRPr="006331F5" w:rsidRDefault="00F37EDA" w:rsidP="00AA03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371A">
              <w:rPr>
                <w:rFonts w:ascii="Times New Roman" w:eastAsia="Times New Roman" w:hAnsi="Times New Roman" w:cs="Times New Roman" w:hint="eastAsia"/>
                <w:color w:val="000000"/>
              </w:rPr>
              <w:t>SAT</w:t>
            </w: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66594">
              <w:rPr>
                <w:rFonts w:ascii="Times New Roman" w:eastAsia="Times New Roman" w:hAnsi="Times New Roman" w:cs="Times New Roman"/>
                <w:color w:val="000000"/>
              </w:rPr>
              <w:t>(n=</w:t>
            </w:r>
            <w:r w:rsidR="00266594" w:rsidRPr="00C4371A">
              <w:rPr>
                <w:rFonts w:ascii="Times New Roman" w:eastAsia="Times New Roman" w:hAnsi="Times New Roman" w:cs="Times New Roman" w:hint="eastAsia"/>
                <w:color w:val="000000"/>
              </w:rPr>
              <w:t>364</w:t>
            </w:r>
            <w:r w:rsidR="00CD166A" w:rsidRPr="006331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43A382" w14:textId="77777777" w:rsidR="00CD166A" w:rsidRPr="006331F5" w:rsidRDefault="00077120" w:rsidP="00AA03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CD166A" w:rsidRPr="006331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37EDA" w:rsidRPr="00C4371A">
              <w:rPr>
                <w:rFonts w:ascii="Times New Roman" w:eastAsia="Times New Roman" w:hAnsi="Times New Roman" w:cs="Times New Roman" w:hint="eastAsia"/>
                <w:color w:val="000000"/>
              </w:rPr>
              <w:t>SAT</w:t>
            </w:r>
            <w:r w:rsidR="00266594">
              <w:rPr>
                <w:rFonts w:ascii="Times New Roman" w:eastAsia="Times New Roman" w:hAnsi="Times New Roman" w:cs="Times New Roman"/>
                <w:color w:val="000000"/>
              </w:rPr>
              <w:t xml:space="preserve"> (n=</w:t>
            </w:r>
            <w:r w:rsidR="00266594" w:rsidRPr="00C4371A">
              <w:rPr>
                <w:rFonts w:ascii="Times New Roman" w:eastAsia="Times New Roman" w:hAnsi="Times New Roman" w:cs="Times New Roman" w:hint="eastAsia"/>
                <w:color w:val="000000"/>
              </w:rPr>
              <w:t>324</w:t>
            </w:r>
            <w:r w:rsidR="00CD166A" w:rsidRPr="006331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E491B0" w14:textId="77777777" w:rsidR="00CD166A" w:rsidRPr="006331F5" w:rsidRDefault="00CD166A" w:rsidP="007C4E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D166A" w:rsidRPr="006331F5" w14:paraId="6DE1913B" w14:textId="77777777" w:rsidTr="009B6290">
        <w:trPr>
          <w:trHeight w:val="300"/>
        </w:trPr>
        <w:tc>
          <w:tcPr>
            <w:tcW w:w="382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F1905" w14:textId="77777777" w:rsidR="00CD166A" w:rsidRPr="006331F5" w:rsidRDefault="00CD166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Demographic variabl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6FBF23" w14:textId="77777777" w:rsidR="00CD166A" w:rsidRPr="006331F5" w:rsidRDefault="00CD166A" w:rsidP="007C4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049841" w14:textId="77777777" w:rsidR="00CD166A" w:rsidRPr="006331F5" w:rsidRDefault="00CD166A" w:rsidP="00AA03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51B6E1" w14:textId="77777777" w:rsidR="00CD166A" w:rsidRPr="006331F5" w:rsidRDefault="00CD166A" w:rsidP="007C4E4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0033A" w:rsidRPr="006331F5" w14:paraId="5B7034AA" w14:textId="77777777" w:rsidTr="009E4CE0">
        <w:trPr>
          <w:trHeight w:val="300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8D66D2" w14:textId="77777777" w:rsidR="0090033A" w:rsidRPr="00C363F0" w:rsidRDefault="0090033A" w:rsidP="009B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shd w:val="clear" w:color="auto" w:fill="auto"/>
            <w:noWrap/>
            <w:hideMark/>
          </w:tcPr>
          <w:p w14:paraId="28AE266F" w14:textId="77777777" w:rsidR="0090033A" w:rsidRPr="006331F5" w:rsidRDefault="00C363F0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63F0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  <w:r w:rsidR="0090033A"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C05473E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.75 (53.94, 77.62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18AEF7A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.64 (53.34, 78.9)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noWrap/>
            <w:hideMark/>
          </w:tcPr>
          <w:p w14:paraId="3A11E44D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90033A" w:rsidRPr="006331F5" w14:paraId="581650BD" w14:textId="77777777" w:rsidTr="009B6290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AA13DAA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16C78FC8" w14:textId="77777777" w:rsidR="0090033A" w:rsidRPr="006331F5" w:rsidRDefault="00C363F0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63F0">
              <w:rPr>
                <w:rFonts w:ascii="Times New Roman" w:eastAsia="Times New Roman" w:hAnsi="Times New Roman" w:cs="Times New Roman"/>
                <w:color w:val="000000"/>
              </w:rPr>
              <w:t>Male [n(%)]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3AA3A" w14:textId="77777777" w:rsidR="0090033A" w:rsidRPr="00213592" w:rsidRDefault="00107E16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 (55.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619E2" w14:textId="77777777" w:rsidR="0090033A" w:rsidRPr="00213592" w:rsidRDefault="00107E16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 (53.7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D064" w14:textId="77777777" w:rsidR="0090033A" w:rsidRPr="00213592" w:rsidRDefault="00107E16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</w:tr>
      <w:tr w:rsidR="0090033A" w:rsidRPr="006331F5" w14:paraId="537A9679" w14:textId="77777777" w:rsidTr="00962C92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B243647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674336E7" w14:textId="77777777" w:rsidR="0090033A" w:rsidRPr="00C363F0" w:rsidRDefault="00C363F0" w:rsidP="006778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OFA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189E3887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5, 10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08EB4925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(3, 7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C976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0033A" w:rsidRPr="006331F5" w14:paraId="02A4A5A1" w14:textId="77777777" w:rsidTr="009B6290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EB7B4C" w14:textId="77777777" w:rsidR="0090033A" w:rsidRPr="006331F5" w:rsidRDefault="00C363F0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mission type</w:t>
            </w:r>
            <w:r w:rsidR="0090033A"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363F0">
              <w:rPr>
                <w:rFonts w:ascii="Times New Roman" w:eastAsia="Times New Roman" w:hAnsi="Times New Roman" w:cs="Times New Roman"/>
                <w:color w:val="000000"/>
              </w:rPr>
              <w:t>[n(%)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5D633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70FDD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0A4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21359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0033A" w:rsidRPr="006331F5" w14:paraId="3C152CC5" w14:textId="77777777" w:rsidTr="00EB2371">
        <w:trPr>
          <w:trHeight w:val="300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72CF62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shd w:val="clear" w:color="auto" w:fill="auto"/>
            <w:noWrap/>
            <w:hideMark/>
          </w:tcPr>
          <w:p w14:paraId="2C8A976E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Electiv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E0239B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 (6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0C2D766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1.9)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CE3D5F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33A" w:rsidRPr="006331F5" w14:paraId="330731BB" w14:textId="77777777" w:rsidTr="00EB2371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635171" w14:textId="77777777" w:rsidR="0090033A" w:rsidRPr="00C363F0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643827A7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Emergency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59561612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4 (89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569999AA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9 (95.4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287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33A" w:rsidRPr="006331F5" w14:paraId="12A995F8" w14:textId="77777777" w:rsidTr="00EB2371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60BA0DC" w14:textId="77777777" w:rsidR="0090033A" w:rsidRPr="00C363F0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7726EE29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Urgen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2B8B9DB9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 (4.9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262E7B61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 (2.8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26A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33A" w:rsidRPr="006331F5" w14:paraId="79382BEA" w14:textId="77777777" w:rsidTr="009B6290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EB0F6F" w14:textId="77777777" w:rsidR="0090033A" w:rsidRPr="006331F5" w:rsidRDefault="00C363F0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  <w:r w:rsidR="0090033A"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363F0">
              <w:rPr>
                <w:rFonts w:ascii="Times New Roman" w:eastAsia="Times New Roman" w:hAnsi="Times New Roman" w:cs="Times New Roman"/>
                <w:color w:val="000000"/>
              </w:rPr>
              <w:t>[n(%)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BBB9C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948E8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C213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33A" w:rsidRPr="006331F5" w14:paraId="0D68ACAD" w14:textId="77777777" w:rsidTr="00763B18">
        <w:trPr>
          <w:trHeight w:val="300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F9A81D" w14:textId="77777777" w:rsidR="0090033A" w:rsidRPr="00C363F0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shd w:val="clear" w:color="auto" w:fill="auto"/>
            <w:noWrap/>
            <w:hideMark/>
          </w:tcPr>
          <w:p w14:paraId="56B36755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8FF907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 (27.7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D515085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 (31.2)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noWrap/>
            <w:hideMark/>
          </w:tcPr>
          <w:p w14:paraId="538AC306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</w:tr>
      <w:tr w:rsidR="0090033A" w:rsidRPr="006331F5" w14:paraId="59C3C472" w14:textId="77777777" w:rsidTr="000B051E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B5271E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57AA5B33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3D79A14C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 (23.9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7E2DBE6B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 (28.4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BEEF898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90033A" w:rsidRPr="006331F5" w14:paraId="23696231" w14:textId="77777777" w:rsidTr="00E217ED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6543277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2720CC09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30402FB7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1.9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29734D08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2.5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75F05AC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90033A" w:rsidRPr="006331F5" w14:paraId="32F1EA27" w14:textId="77777777" w:rsidTr="00B830EC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CE8A8F3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24A64021" w14:textId="77777777" w:rsidR="0090033A" w:rsidRPr="00213592" w:rsidRDefault="00213592" w:rsidP="006778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C4371A" w:rsidRPr="00213592">
              <w:rPr>
                <w:rFonts w:ascii="Times New Roman" w:eastAsia="Times New Roman" w:hAnsi="Times New Roman" w:cs="Times New Roman"/>
                <w:color w:val="000000"/>
              </w:rPr>
              <w:t>oronary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18F70144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 (12.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56F847EC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 (12.7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DEC07BF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 w:rsidR="0090033A" w:rsidRPr="006331F5" w14:paraId="70ED8342" w14:textId="77777777" w:rsidTr="009B6290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5B0A3C0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Laboratory tes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6BE76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59A2C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53A4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33A" w:rsidRPr="006331F5" w14:paraId="2DD966B1" w14:textId="77777777" w:rsidTr="0036383D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2D15C28" w14:textId="77777777" w:rsidR="0090033A" w:rsidRPr="00C363F0" w:rsidRDefault="00E45D5F" w:rsidP="00C363F0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E45D5F"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 w:rsidR="00213592" w:rsidRPr="00E45D5F">
              <w:rPr>
                <w:rFonts w:ascii="Times New Roman" w:eastAsia="Times New Roman" w:hAnsi="Times New Roman" w:cs="Times New Roman"/>
                <w:color w:val="000000"/>
              </w:rPr>
              <w:t>reatinine(mmol/L)</w:t>
            </w: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C95B00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 (0.9, 2.4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B4DB21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 (0.8, 2.02)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4474972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90033A" w:rsidRPr="006331F5" w14:paraId="55ED031D" w14:textId="77777777" w:rsidTr="004D3C63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456AB2" w14:textId="77777777" w:rsidR="0090033A" w:rsidRPr="00C363F0" w:rsidRDefault="00E45D5F" w:rsidP="00C363F0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E45D5F">
              <w:rPr>
                <w:rFonts w:ascii="Times New Roman" w:eastAsia="Times New Roman" w:hAnsi="Times New Roman" w:cs="Times New Roman" w:hint="eastAsia"/>
                <w:color w:val="000000"/>
              </w:rPr>
              <w:t>U</w:t>
            </w:r>
            <w:r w:rsidR="00213592" w:rsidRPr="00E45D5F">
              <w:rPr>
                <w:rFonts w:ascii="Times New Roman" w:eastAsia="Times New Roman" w:hAnsi="Times New Roman" w:cs="Times New Roman"/>
                <w:color w:val="000000"/>
              </w:rPr>
              <w:t>rea(mmol/L)</w:t>
            </w: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1AF2B2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5 (19, 51.2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DD942C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 (15, 42)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D8A18FA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0033A" w:rsidRPr="006331F5" w14:paraId="5C30FA92" w14:textId="77777777" w:rsidTr="004D3C63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9D56A4" w14:textId="77777777" w:rsidR="0090033A" w:rsidRPr="00C363F0" w:rsidRDefault="00C559EC" w:rsidP="00C363F0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213592">
              <w:rPr>
                <w:rFonts w:ascii="Times New Roman" w:eastAsia="Times New Roman" w:hAnsi="Times New Roman" w:cs="Times New Roman" w:hint="eastAsia"/>
                <w:color w:val="000000"/>
              </w:rPr>
              <w:t>AST</w:t>
            </w:r>
            <w:r w:rsidR="00E7486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>(</w:t>
            </w:r>
            <w:r w:rsidRPr="00213592">
              <w:rPr>
                <w:rFonts w:ascii="Times New Roman" w:eastAsia="Times New Roman" w:hAnsi="Times New Roman" w:cs="Times New Roman"/>
                <w:color w:val="000000"/>
              </w:rPr>
              <w:t>IU/L</w:t>
            </w:r>
            <w:r w:rsidR="00E7486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  <w:r w:rsidR="00E74860"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1182A8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 (29, 193.2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CE3FE6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 (22, 65.25)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C7629DD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0033A" w:rsidRPr="006331F5" w14:paraId="29B8E1DD" w14:textId="77777777" w:rsidTr="004D3C63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099378" w14:textId="77777777" w:rsidR="0090033A" w:rsidRPr="00213592" w:rsidRDefault="0090033A" w:rsidP="00C363F0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213592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C559EC" w:rsidRPr="00213592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-dimer </w:t>
            </w:r>
            <w:r w:rsidR="00C559EC" w:rsidRPr="0021359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C559EC" w:rsidRPr="00213592">
              <w:rPr>
                <w:rFonts w:ascii="Times New Roman" w:eastAsia="Times New Roman" w:hAnsi="Times New Roman" w:cs="Times New Roman"/>
                <w:color w:val="000000"/>
              </w:rPr>
              <w:t>μg</w:t>
            </w:r>
            <w:proofErr w:type="spellEnd"/>
            <w:r w:rsidR="00C559EC" w:rsidRPr="00213592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="00C363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6B5A08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6 (1, 5.2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69ACEA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 (0.89, 3.15)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E1B55D6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0033A" w:rsidRPr="006331F5" w14:paraId="3DEC8192" w14:textId="77777777" w:rsidTr="00D73CFA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4BD9D26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694287AE" w14:textId="77777777" w:rsidR="0090033A" w:rsidRPr="00C363F0" w:rsidRDefault="0090033A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INR, 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385C05FD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 (1.3, 2.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3D5E8457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 (1.3, 1.9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E07D7BE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90033A" w:rsidRPr="006331F5" w14:paraId="041C4144" w14:textId="77777777" w:rsidTr="00FB2415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5338718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14D28162" w14:textId="77777777" w:rsidR="0090033A" w:rsidRPr="00C363F0" w:rsidRDefault="0090033A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PT (s), 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6ABA4206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1 (14.2, 19.4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0683CD94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8 (14, 18.13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97261BD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</w:tr>
      <w:tr w:rsidR="0090033A" w:rsidRPr="006331F5" w14:paraId="3790ACD8" w14:textId="77777777" w:rsidTr="00A364C6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008A9F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6ED2C316" w14:textId="77777777" w:rsidR="0090033A" w:rsidRPr="00C363F0" w:rsidRDefault="0090033A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Platelet (×10</w:t>
            </w:r>
            <w:r w:rsidRPr="00E45D5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/L), 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26930E37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 (137.75, 294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72952B1F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0 (153.75, 281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FA4279D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 w:rsidR="0090033A" w:rsidRPr="006331F5" w14:paraId="41A0F53B" w14:textId="77777777" w:rsidTr="00B12C3E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43A925" w14:textId="77777777" w:rsidR="0090033A" w:rsidRPr="006331F5" w:rsidRDefault="0090033A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72BCBFA3" w14:textId="77777777" w:rsidR="0090033A" w:rsidRPr="00C363F0" w:rsidRDefault="0090033A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WBC (×10</w:t>
            </w:r>
            <w:r w:rsidRPr="00E45D5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/L), 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4E10D031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65 (9.47, 20.7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760FCAEE" w14:textId="77777777" w:rsidR="0090033A" w:rsidRPr="00213592" w:rsidRDefault="0090033A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 (8.58, 19.6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6E8F236" w14:textId="77777777" w:rsidR="0090033A" w:rsidRPr="00213592" w:rsidRDefault="0090033A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5F73F4" w:rsidRPr="006331F5" w14:paraId="6A82BBF4" w14:textId="77777777" w:rsidTr="00C45CEF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6ECBCB0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530F8720" w14:textId="77777777" w:rsidR="005F73F4" w:rsidRPr="00C363F0" w:rsidRDefault="00C363F0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63F0">
              <w:rPr>
                <w:rFonts w:ascii="Times New Roman" w:eastAsia="Times New Roman" w:hAnsi="Times New Roman" w:cs="Times New Roman" w:hint="eastAsia"/>
                <w:color w:val="000000"/>
              </w:rPr>
              <w:t>P</w:t>
            </w:r>
            <w:r w:rsidR="005F73F4" w:rsidRPr="006331F5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15BFB2A4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 ± 0.1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7634F326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 ± 0.1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860F422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5F73F4" w:rsidRPr="006331F5" w14:paraId="10EAD0E1" w14:textId="77777777" w:rsidTr="00CF3354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471664B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7D6E1F3D" w14:textId="77777777" w:rsidR="005F73F4" w:rsidRPr="00C363F0" w:rsidRDefault="005F73F4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Bicarbonate (mmol/L)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04B158C1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2 ± 5.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22A6A5AD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5 ± 4.9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E2EB536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73F4" w:rsidRPr="006331F5" w14:paraId="71D58749" w14:textId="77777777" w:rsidTr="00582D03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B5C0FBF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35D4DB38" w14:textId="77777777" w:rsidR="005F73F4" w:rsidRPr="00C363F0" w:rsidRDefault="005F73F4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Calcium (mmol/L)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41EABC19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 (7.1, 8.4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653EF33B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 (7.2, 8.3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B060AB5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 w:rsidR="005F73F4" w:rsidRPr="006331F5" w14:paraId="09BC279B" w14:textId="77777777" w:rsidTr="00A23DBC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B3EAF1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3C48D6EC" w14:textId="77777777" w:rsidR="005F73F4" w:rsidRPr="00C363F0" w:rsidRDefault="005F73F4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Potassium (mmol/L)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5169FE7D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 ± 0.8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6A54EAAF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 ± 0.8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6BC1D48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</w:tr>
      <w:tr w:rsidR="005F73F4" w:rsidRPr="006331F5" w14:paraId="7A67922C" w14:textId="77777777" w:rsidTr="00A23DBC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2480DA0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</w:tcPr>
          <w:p w14:paraId="713F5BF5" w14:textId="77777777" w:rsidR="005F73F4" w:rsidRPr="00C363F0" w:rsidRDefault="005F73F4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5D5F">
              <w:rPr>
                <w:rFonts w:ascii="Times New Roman" w:eastAsia="Times New Roman" w:hAnsi="Times New Roman" w:cs="Times New Roman" w:hint="eastAsia"/>
                <w:color w:val="000000"/>
              </w:rPr>
              <w:t>S</w:t>
            </w:r>
            <w:r w:rsidRPr="00E45D5F">
              <w:rPr>
                <w:rFonts w:ascii="Times New Roman" w:eastAsia="Times New Roman" w:hAnsi="Times New Roman" w:cs="Times New Roman"/>
                <w:color w:val="000000"/>
              </w:rPr>
              <w:t>odion</w:t>
            </w:r>
            <w:proofErr w:type="spellEnd"/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6331F5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6331F5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</w:tcPr>
          <w:p w14:paraId="26B7C5FC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.5 ± 5.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</w:tcPr>
          <w:p w14:paraId="73331150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.5 ± 5.1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</w:tcPr>
          <w:p w14:paraId="092C0FD2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</w:tr>
      <w:tr w:rsidR="005F73F4" w:rsidRPr="006331F5" w14:paraId="47B4AE61" w14:textId="77777777" w:rsidTr="00EE361D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25FAC99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5B6D6B48" w14:textId="77777777" w:rsidR="005F73F4" w:rsidRPr="00C363F0" w:rsidRDefault="00C363F0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tate (mmol/L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0FB9932F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 (1.6, 4.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5D50265F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 (1.2, 2.3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6DD0278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5F73F4" w:rsidRPr="006331F5" w14:paraId="70BCDA47" w14:textId="77777777" w:rsidTr="00722DBB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929195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06E7F2E0" w14:textId="77777777" w:rsidR="005F73F4" w:rsidRPr="00C363F0" w:rsidRDefault="005F73F4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Glucose (mmol/L)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0B5D24AA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.5 (102.75, 173.2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0F544475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 (104.75, 166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ED306E9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 w:rsidR="005F73F4" w:rsidRPr="006331F5" w14:paraId="74E96739" w14:textId="77777777" w:rsidTr="009B6290">
        <w:trPr>
          <w:trHeight w:val="300"/>
        </w:trPr>
        <w:tc>
          <w:tcPr>
            <w:tcW w:w="38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0EDA7E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0E1A1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C8667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D7A2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3F4" w:rsidRPr="006331F5" w14:paraId="02C79DA5" w14:textId="77777777" w:rsidTr="00551866">
        <w:trPr>
          <w:trHeight w:val="300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29DBD6" w14:textId="77777777" w:rsidR="005F73F4" w:rsidRPr="00E45D5F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shd w:val="clear" w:color="auto" w:fill="auto"/>
            <w:noWrap/>
            <w:hideMark/>
          </w:tcPr>
          <w:p w14:paraId="15E36A66" w14:textId="77777777" w:rsidR="005F73F4" w:rsidRPr="00C363F0" w:rsidRDefault="005F73F4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Hosp. LOS (day)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7593BC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35 (9.55, 30.8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9B1747B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79 (6.03, 19.69)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CE5CB7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F73F4" w:rsidRPr="006331F5" w14:paraId="70F515DF" w14:textId="77777777" w:rsidTr="003C62C2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EF76928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1" w:type="dxa"/>
            <w:tcBorders>
              <w:top w:val="nil"/>
            </w:tcBorders>
            <w:shd w:val="clear" w:color="auto" w:fill="auto"/>
            <w:noWrap/>
            <w:hideMark/>
          </w:tcPr>
          <w:p w14:paraId="3489EF70" w14:textId="77777777" w:rsidR="005F73F4" w:rsidRPr="00C363F0" w:rsidRDefault="005F73F4" w:rsidP="00C363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ICU LOS (day)</w:t>
            </w:r>
            <w:r w:rsidR="00C363F0" w:rsidRPr="00C363F0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2AB3663E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8 (5.08, 19.98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3F662819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 (1.99, 6.21)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D2D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F73F4" w:rsidRPr="006331F5" w14:paraId="4A0DC5FB" w14:textId="77777777" w:rsidTr="00B70350">
        <w:trPr>
          <w:trHeight w:val="300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54F3A4" w14:textId="77777777" w:rsidR="005F73F4" w:rsidRPr="006331F5" w:rsidRDefault="005F73F4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0" w:colLast="5"/>
          </w:p>
        </w:tc>
        <w:tc>
          <w:tcPr>
            <w:tcW w:w="3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139626" w14:textId="77777777" w:rsidR="005F73F4" w:rsidRPr="006331F5" w:rsidRDefault="00E74860" w:rsidP="009B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63F0">
              <w:rPr>
                <w:rFonts w:ascii="Times New Roman" w:eastAsia="Times New Roman" w:hAnsi="Times New Roman" w:cs="Times New Roman" w:hint="eastAsia"/>
                <w:color w:val="000000"/>
              </w:rPr>
              <w:t>H</w:t>
            </w:r>
            <w:r w:rsidR="00E45D5F" w:rsidRPr="00E45D5F">
              <w:rPr>
                <w:rFonts w:ascii="Times New Roman" w:eastAsia="Times New Roman" w:hAnsi="Times New Roman" w:cs="Times New Roman"/>
                <w:color w:val="000000"/>
              </w:rPr>
              <w:t>ospital</w:t>
            </w:r>
            <w:r w:rsidR="005F73F4"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mortality</w:t>
            </w:r>
            <w:r w:rsidR="00C363F0"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363F0" w:rsidRPr="00C363F0">
              <w:rPr>
                <w:rFonts w:ascii="Times New Roman" w:eastAsia="Times New Roman" w:hAnsi="Times New Roman" w:cs="Times New Roman"/>
                <w:color w:val="000000"/>
              </w:rPr>
              <w:t>[n(%)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73F2CB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 (40.9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36180F" w14:textId="77777777" w:rsidR="005F73F4" w:rsidRPr="00213592" w:rsidRDefault="005F73F4" w:rsidP="007C4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 (17.9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5C7C7" w14:textId="77777777" w:rsidR="005F73F4" w:rsidRPr="00213592" w:rsidRDefault="005F73F4" w:rsidP="007C4E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35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bookmarkEnd w:id="0"/>
    <w:p w14:paraId="0D70F9DE" w14:textId="77777777" w:rsidR="00077120" w:rsidRPr="00C36882" w:rsidRDefault="00C363F0" w:rsidP="00C36882">
      <w:r w:rsidRPr="006331F5">
        <w:rPr>
          <w:rFonts w:cs="Times New Roman"/>
        </w:rPr>
        <w:t>Abbreviatio</w:t>
      </w:r>
      <w:r w:rsidRPr="00485D5E">
        <w:rPr>
          <w:sz w:val="20"/>
        </w:rPr>
        <w:t xml:space="preserve">ns: </w:t>
      </w:r>
      <w:r w:rsidRPr="00E6239D">
        <w:rPr>
          <w:sz w:val="20"/>
        </w:rPr>
        <w:t>Continuous variables are described by means and quarterbacks. Categories variables are analyzed by χ</w:t>
      </w:r>
      <w:r w:rsidRPr="00E41BDF">
        <w:rPr>
          <w:sz w:val="20"/>
        </w:rPr>
        <w:t>2</w:t>
      </w:r>
      <w:r w:rsidRPr="00E6239D">
        <w:rPr>
          <w:sz w:val="20"/>
        </w:rPr>
        <w:t xml:space="preserve"> test and continuous variables are analyzed by Wilcoxon rank sum test</w:t>
      </w:r>
      <w:r w:rsidRPr="00E6239D">
        <w:rPr>
          <w:rFonts w:hint="eastAsia"/>
          <w:sz w:val="20"/>
        </w:rPr>
        <w:t>.</w:t>
      </w:r>
      <w:r w:rsidRPr="00794560">
        <w:rPr>
          <w:rFonts w:hint="eastAsia"/>
          <w:sz w:val="20"/>
        </w:rPr>
        <w:t xml:space="preserve"> SAT</w:t>
      </w:r>
      <w:r>
        <w:rPr>
          <w:sz w:val="20"/>
        </w:rPr>
        <w:t xml:space="preserve">: </w:t>
      </w:r>
      <w:r w:rsidRPr="00794560">
        <w:rPr>
          <w:rFonts w:hint="eastAsia"/>
          <w:sz w:val="20"/>
        </w:rPr>
        <w:t>s</w:t>
      </w:r>
      <w:r w:rsidRPr="00794560">
        <w:rPr>
          <w:sz w:val="20"/>
        </w:rPr>
        <w:t>epsis-associated thrombocytopenia</w:t>
      </w:r>
      <w:r w:rsidRPr="00794560">
        <w:rPr>
          <w:rFonts w:hint="eastAsia"/>
          <w:sz w:val="20"/>
        </w:rPr>
        <w:t>;</w:t>
      </w:r>
      <w:r w:rsidR="00C36882" w:rsidRPr="00C36882">
        <w:rPr>
          <w:rFonts w:hint="eastAsia"/>
          <w:sz w:val="20"/>
        </w:rPr>
        <w:t xml:space="preserve"> </w:t>
      </w:r>
      <w:r w:rsidRPr="00E6239D">
        <w:rPr>
          <w:sz w:val="20"/>
        </w:rPr>
        <w:t>SOFA: Sepsis-related Organ Failure Assessment</w:t>
      </w:r>
      <w:r w:rsidRPr="00E6239D">
        <w:rPr>
          <w:rFonts w:hint="eastAsia"/>
          <w:sz w:val="20"/>
        </w:rPr>
        <w:t>.</w:t>
      </w:r>
      <w:r w:rsidRPr="00C36882">
        <w:rPr>
          <w:sz w:val="20"/>
        </w:rPr>
        <w:t xml:space="preserve"> </w:t>
      </w:r>
      <w:r w:rsidR="00C36882" w:rsidRPr="00C36882">
        <w:rPr>
          <w:rFonts w:hint="eastAsia"/>
          <w:sz w:val="20"/>
        </w:rPr>
        <w:t xml:space="preserve">DM: </w:t>
      </w:r>
      <w:hyperlink r:id="rId7" w:history="1">
        <w:r w:rsidR="00C36882" w:rsidRPr="00C36882">
          <w:rPr>
            <w:sz w:val="20"/>
          </w:rPr>
          <w:t>diabetes</w:t>
        </w:r>
      </w:hyperlink>
      <w:r w:rsidR="00C36882" w:rsidRPr="00485D5E">
        <w:rPr>
          <w:sz w:val="20"/>
        </w:rPr>
        <w:t> </w:t>
      </w:r>
      <w:hyperlink r:id="rId8" w:history="1">
        <w:r w:rsidR="00C36882" w:rsidRPr="00C36882">
          <w:rPr>
            <w:sz w:val="20"/>
          </w:rPr>
          <w:t>mellitus</w:t>
        </w:r>
      </w:hyperlink>
      <w:r w:rsidR="00C36882" w:rsidRPr="00485D5E">
        <w:rPr>
          <w:rFonts w:hint="eastAsia"/>
          <w:sz w:val="20"/>
        </w:rPr>
        <w:t xml:space="preserve">; </w:t>
      </w:r>
      <w:r w:rsidRPr="00C36882">
        <w:rPr>
          <w:sz w:val="20"/>
        </w:rPr>
        <w:t>COPD: Chronic Obstructive Pulmonary Disease</w:t>
      </w:r>
      <w:r w:rsidR="00C36882" w:rsidRPr="00C36882">
        <w:rPr>
          <w:rFonts w:hint="eastAsia"/>
          <w:sz w:val="20"/>
        </w:rPr>
        <w:t>; AST:</w:t>
      </w:r>
      <w:r w:rsidR="00485D5E" w:rsidRPr="00485D5E">
        <w:rPr>
          <w:sz w:val="20"/>
        </w:rPr>
        <w:t xml:space="preserve"> aspartate aminotransferase</w:t>
      </w:r>
      <w:r w:rsidR="00485D5E">
        <w:rPr>
          <w:rFonts w:hint="eastAsia"/>
          <w:sz w:val="20"/>
        </w:rPr>
        <w:t>;</w:t>
      </w:r>
      <w:r w:rsidR="00C36882" w:rsidRPr="00C36882">
        <w:rPr>
          <w:rFonts w:hint="eastAsia"/>
          <w:sz w:val="20"/>
        </w:rPr>
        <w:t xml:space="preserve"> </w:t>
      </w:r>
      <w:r w:rsidR="00C36882" w:rsidRPr="00485D5E">
        <w:rPr>
          <w:sz w:val="20"/>
        </w:rPr>
        <w:t>INR: International normalized ratio.</w:t>
      </w:r>
      <w:r w:rsidR="00C36882" w:rsidRPr="00C36882">
        <w:rPr>
          <w:rFonts w:hint="eastAsia"/>
          <w:sz w:val="20"/>
        </w:rPr>
        <w:t xml:space="preserve"> </w:t>
      </w:r>
      <w:r w:rsidR="00C36882" w:rsidRPr="00485D5E">
        <w:rPr>
          <w:sz w:val="20"/>
        </w:rPr>
        <w:t>PT</w:t>
      </w:r>
      <w:r w:rsidR="00C36882" w:rsidRPr="00485D5E">
        <w:rPr>
          <w:rFonts w:hint="eastAsia"/>
          <w:sz w:val="20"/>
        </w:rPr>
        <w:t>:</w:t>
      </w:r>
      <w:r w:rsidR="00C36882" w:rsidRPr="00485D5E">
        <w:rPr>
          <w:sz w:val="20"/>
        </w:rPr>
        <w:t xml:space="preserve"> prothrombin time</w:t>
      </w:r>
      <w:r w:rsidR="00485D5E">
        <w:rPr>
          <w:rFonts w:hint="eastAsia"/>
          <w:sz w:val="20"/>
        </w:rPr>
        <w:t>;</w:t>
      </w:r>
      <w:r w:rsidR="00C36882" w:rsidRPr="00C36882">
        <w:rPr>
          <w:rFonts w:hint="eastAsia"/>
          <w:sz w:val="20"/>
        </w:rPr>
        <w:t xml:space="preserve"> </w:t>
      </w:r>
      <w:r w:rsidR="00C36882" w:rsidRPr="00485D5E">
        <w:rPr>
          <w:sz w:val="20"/>
        </w:rPr>
        <w:t>Hosp. hospital</w:t>
      </w:r>
      <w:r w:rsidR="00485D5E">
        <w:rPr>
          <w:rFonts w:hint="eastAsia"/>
          <w:sz w:val="20"/>
        </w:rPr>
        <w:t>:</w:t>
      </w:r>
      <w:r w:rsidR="00C36882" w:rsidRPr="00485D5E">
        <w:rPr>
          <w:sz w:val="20"/>
        </w:rPr>
        <w:t xml:space="preserve"> LOS length of stay</w:t>
      </w:r>
      <w:r w:rsidR="00485D5E">
        <w:rPr>
          <w:rFonts w:hint="eastAsia"/>
          <w:sz w:val="20"/>
        </w:rPr>
        <w:t>;</w:t>
      </w:r>
      <w:r w:rsidR="00485D5E" w:rsidRPr="00485D5E">
        <w:rPr>
          <w:rFonts w:hint="eastAsia"/>
          <w:sz w:val="20"/>
        </w:rPr>
        <w:t xml:space="preserve"> </w:t>
      </w:r>
      <w:r w:rsidR="00C36882" w:rsidRPr="00C36882">
        <w:rPr>
          <w:sz w:val="20"/>
        </w:rPr>
        <w:t>ICU LOS</w:t>
      </w:r>
      <w:r w:rsidR="00485D5E">
        <w:rPr>
          <w:rFonts w:hint="eastAsia"/>
          <w:sz w:val="20"/>
        </w:rPr>
        <w:t>:</w:t>
      </w:r>
      <w:r w:rsidR="00485D5E" w:rsidRPr="00485D5E">
        <w:rPr>
          <w:sz w:val="20"/>
        </w:rPr>
        <w:t xml:space="preserve"> ICU length of stay</w:t>
      </w:r>
      <w:r w:rsidR="00485D5E">
        <w:rPr>
          <w:rFonts w:hint="eastAsia"/>
          <w:sz w:val="20"/>
        </w:rPr>
        <w:t xml:space="preserve"> </w:t>
      </w:r>
    </w:p>
    <w:sectPr w:rsidR="00077120" w:rsidRPr="00C36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268E9E" w14:textId="77777777" w:rsidR="002E4885" w:rsidRDefault="002E4885" w:rsidP="00451321">
      <w:r>
        <w:separator/>
      </w:r>
    </w:p>
  </w:endnote>
  <w:endnote w:type="continuationSeparator" w:id="0">
    <w:p w14:paraId="730461DC" w14:textId="77777777" w:rsidR="002E4885" w:rsidRDefault="002E4885" w:rsidP="00451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7BD56" w14:textId="77777777" w:rsidR="002E4885" w:rsidRDefault="002E4885" w:rsidP="00451321">
      <w:r>
        <w:separator/>
      </w:r>
    </w:p>
  </w:footnote>
  <w:footnote w:type="continuationSeparator" w:id="0">
    <w:p w14:paraId="3B0C68DA" w14:textId="77777777" w:rsidR="002E4885" w:rsidRDefault="002E4885" w:rsidP="004513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  ">
    <w15:presenceInfo w15:providerId="None" w15:userId="Author 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zNDQwMbO0MDA3MzBQ0lEKTi0uzszPAykwrAUAKvT5lywAAAA="/>
  </w:docVars>
  <w:rsids>
    <w:rsidRoot w:val="008E13C5"/>
    <w:rsid w:val="00010DFE"/>
    <w:rsid w:val="000747E4"/>
    <w:rsid w:val="00077120"/>
    <w:rsid w:val="000D76EF"/>
    <w:rsid w:val="00107E16"/>
    <w:rsid w:val="001D6B93"/>
    <w:rsid w:val="00213592"/>
    <w:rsid w:val="00266594"/>
    <w:rsid w:val="00280EA0"/>
    <w:rsid w:val="0029373B"/>
    <w:rsid w:val="002A3B16"/>
    <w:rsid w:val="002E4885"/>
    <w:rsid w:val="00377C57"/>
    <w:rsid w:val="00451321"/>
    <w:rsid w:val="00485D5E"/>
    <w:rsid w:val="005513AA"/>
    <w:rsid w:val="005513F6"/>
    <w:rsid w:val="00557A36"/>
    <w:rsid w:val="0059070F"/>
    <w:rsid w:val="005E2060"/>
    <w:rsid w:val="005F73F4"/>
    <w:rsid w:val="006B2172"/>
    <w:rsid w:val="006D41B8"/>
    <w:rsid w:val="007C4E48"/>
    <w:rsid w:val="00890CD4"/>
    <w:rsid w:val="008E13C5"/>
    <w:rsid w:val="0090033A"/>
    <w:rsid w:val="009F2963"/>
    <w:rsid w:val="00AA03FA"/>
    <w:rsid w:val="00AA46D6"/>
    <w:rsid w:val="00B330E1"/>
    <w:rsid w:val="00B92261"/>
    <w:rsid w:val="00C363F0"/>
    <w:rsid w:val="00C36882"/>
    <w:rsid w:val="00C4371A"/>
    <w:rsid w:val="00C559EC"/>
    <w:rsid w:val="00C75DAC"/>
    <w:rsid w:val="00C84AD3"/>
    <w:rsid w:val="00CD166A"/>
    <w:rsid w:val="00E45D5F"/>
    <w:rsid w:val="00E74860"/>
    <w:rsid w:val="00F37EDA"/>
    <w:rsid w:val="00F5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AEC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21"/>
    <w:rPr>
      <w:sz w:val="18"/>
      <w:szCs w:val="18"/>
    </w:rPr>
  </w:style>
  <w:style w:type="character" w:customStyle="1" w:styleId="src">
    <w:name w:val="src"/>
    <w:basedOn w:val="a0"/>
    <w:rsid w:val="00CD166A"/>
  </w:style>
  <w:style w:type="character" w:customStyle="1" w:styleId="apple-converted-space">
    <w:name w:val="apple-converted-space"/>
    <w:basedOn w:val="a0"/>
    <w:rsid w:val="00CD166A"/>
  </w:style>
  <w:style w:type="character" w:styleId="a5">
    <w:name w:val="Strong"/>
    <w:basedOn w:val="a0"/>
    <w:uiPriority w:val="22"/>
    <w:qFormat/>
    <w:rsid w:val="000747E4"/>
    <w:rPr>
      <w:b/>
      <w:bCs/>
    </w:rPr>
  </w:style>
  <w:style w:type="character" w:styleId="a6">
    <w:name w:val="Hyperlink"/>
    <w:basedOn w:val="a0"/>
    <w:uiPriority w:val="99"/>
    <w:semiHidden/>
    <w:unhideWhenUsed/>
    <w:rsid w:val="000747E4"/>
    <w:rPr>
      <w:color w:val="0000FF"/>
      <w:u w:val="single"/>
    </w:rPr>
  </w:style>
  <w:style w:type="character" w:customStyle="1" w:styleId="skip">
    <w:name w:val="skip"/>
    <w:basedOn w:val="a0"/>
    <w:rsid w:val="00C36882"/>
  </w:style>
  <w:style w:type="paragraph" w:styleId="a7">
    <w:name w:val="Revision"/>
    <w:hidden/>
    <w:uiPriority w:val="99"/>
    <w:semiHidden/>
    <w:rsid w:val="00AA03FA"/>
  </w:style>
  <w:style w:type="paragraph" w:styleId="a8">
    <w:name w:val="Balloon Text"/>
    <w:basedOn w:val="a"/>
    <w:link w:val="Char1"/>
    <w:uiPriority w:val="99"/>
    <w:semiHidden/>
    <w:unhideWhenUsed/>
    <w:rsid w:val="007C4E4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C4E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21"/>
    <w:rPr>
      <w:sz w:val="18"/>
      <w:szCs w:val="18"/>
    </w:rPr>
  </w:style>
  <w:style w:type="character" w:customStyle="1" w:styleId="src">
    <w:name w:val="src"/>
    <w:basedOn w:val="a0"/>
    <w:rsid w:val="00CD166A"/>
  </w:style>
  <w:style w:type="character" w:customStyle="1" w:styleId="apple-converted-space">
    <w:name w:val="apple-converted-space"/>
    <w:basedOn w:val="a0"/>
    <w:rsid w:val="00CD166A"/>
  </w:style>
  <w:style w:type="character" w:styleId="a5">
    <w:name w:val="Strong"/>
    <w:basedOn w:val="a0"/>
    <w:uiPriority w:val="22"/>
    <w:qFormat/>
    <w:rsid w:val="000747E4"/>
    <w:rPr>
      <w:b/>
      <w:bCs/>
    </w:rPr>
  </w:style>
  <w:style w:type="character" w:styleId="a6">
    <w:name w:val="Hyperlink"/>
    <w:basedOn w:val="a0"/>
    <w:uiPriority w:val="99"/>
    <w:semiHidden/>
    <w:unhideWhenUsed/>
    <w:rsid w:val="000747E4"/>
    <w:rPr>
      <w:color w:val="0000FF"/>
      <w:u w:val="single"/>
    </w:rPr>
  </w:style>
  <w:style w:type="character" w:customStyle="1" w:styleId="skip">
    <w:name w:val="skip"/>
    <w:basedOn w:val="a0"/>
    <w:rsid w:val="00C36882"/>
  </w:style>
  <w:style w:type="paragraph" w:styleId="a7">
    <w:name w:val="Revision"/>
    <w:hidden/>
    <w:uiPriority w:val="99"/>
    <w:semiHidden/>
    <w:rsid w:val="00AA03FA"/>
  </w:style>
  <w:style w:type="paragraph" w:styleId="a8">
    <w:name w:val="Balloon Text"/>
    <w:basedOn w:val="a"/>
    <w:link w:val="Char1"/>
    <w:uiPriority w:val="99"/>
    <w:semiHidden/>
    <w:unhideWhenUsed/>
    <w:rsid w:val="007C4E4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C4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2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5</Words>
  <Characters>1855</Characters>
  <Application>Microsoft Office Word</Application>
  <DocSecurity>0</DocSecurity>
  <Lines>15</Lines>
  <Paragraphs>4</Paragraphs>
  <ScaleCrop>false</ScaleCrop>
  <Company>China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1-04T11:55:00Z</dcterms:created>
  <dcterms:modified xsi:type="dcterms:W3CDTF">2022-01-04T13:38:00Z</dcterms:modified>
</cp:coreProperties>
</file>